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D5C59" w14:textId="36DD9D28" w:rsidR="00EE63D5" w:rsidRPr="006D166E" w:rsidRDefault="006D166E" w:rsidP="006D166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hAnsi="Times New Roman" w:cs="Times New Roman"/>
        </w:rPr>
      </w:pPr>
      <w:r w:rsidRPr="006D166E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Rad-score=</w:t>
      </w:r>
      <w:r w:rsidRPr="006D166E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-0.197*logarithm_glcm_Imc1-0.134*square_glszm_SizeZoneNonUniformityNormalized-0.06*wavelet.LLH_firstorder_Mean-0.049*wavelet.LLL_firstorder_Kurtosis-0.034*original_glszm_SizeZoneNonUniformityNormalized-0.012*log.sigma.4.mm.3D_firstorder_90Percentile-0.001*log.sigma.5.mm.3D_firstorder_90Percentile+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9.721*10</w:t>
      </w:r>
      <w:r w:rsidRPr="006D166E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  <w:vertAlign w:val="superscript"/>
        </w:rPr>
        <w:t>-11</w:t>
      </w:r>
      <w:r w:rsidRPr="006D166E"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*squareroot_glszm_LargeAreaEmphasis+0.001*wavelet.LLL_gldm_DependenceEntropy+0.003*original_shape_Maximum3DDiameter+0.006*wavelet.HHL_glrlm_LongRunLowGrayLevelEmphasis+0.011*wavelet.HLL_glrlm_LongRunLowGrayLevelEmphasis+0.014*logarithm_firstorder_InterquartileRange+0.022*log.sigma.5.mm.3D_firstorder_Kurtosis+0.031*log.sigma.4.mm.3D_gldm_LowGrayLevelEmphasis+0.714*lbp.3D.k_gldm_DependenceNonUniformityNormalized+1.949*wavelet.HLH_glcm_DifferenceEntropy+4.384*wavelet.HLL_glcm_Imc1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  <w:t>+7.260</w:t>
      </w:r>
    </w:p>
    <w:sectPr w:rsidR="00EE63D5" w:rsidRPr="006D1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66E"/>
    <w:rsid w:val="005C0DCE"/>
    <w:rsid w:val="00686203"/>
    <w:rsid w:val="006D166E"/>
    <w:rsid w:val="0078417C"/>
    <w:rsid w:val="00993F04"/>
    <w:rsid w:val="00AC49D6"/>
    <w:rsid w:val="00B83A23"/>
    <w:rsid w:val="00E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2352B3"/>
  <w14:defaultImageDpi w14:val="32767"/>
  <w15:chartTrackingRefBased/>
  <w15:docId w15:val="{29F742E7-4753-4930-9F6F-98852FF6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6D16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D166E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6D1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1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i Sun</dc:creator>
  <cp:keywords/>
  <dc:description/>
  <cp:lastModifiedBy>Shiwei Sun</cp:lastModifiedBy>
  <cp:revision>1</cp:revision>
  <dcterms:created xsi:type="dcterms:W3CDTF">2023-07-23T01:55:00Z</dcterms:created>
  <dcterms:modified xsi:type="dcterms:W3CDTF">2023-07-23T04:51:00Z</dcterms:modified>
</cp:coreProperties>
</file>